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C22C99" w14:textId="77777777" w:rsidR="00C61346" w:rsidRPr="00111F8E" w:rsidRDefault="00C61346" w:rsidP="00C61346">
      <w:pPr>
        <w:widowControl/>
        <w:suppressAutoHyphens/>
        <w:spacing w:after="0" w:line="480" w:lineRule="auto"/>
        <w:ind w:left="154" w:right="-629" w:hanging="164"/>
        <w:rPr>
          <w:rFonts w:ascii="Arial" w:eastAsia="新細明體" w:hAnsi="Arial" w:cs="新細明體"/>
          <w:b/>
          <w:kern w:val="0"/>
          <w:sz w:val="20"/>
          <w14:ligatures w14:val="none"/>
        </w:rPr>
      </w:pPr>
      <w:bookmarkStart w:id="0" w:name="_Hlk178199474"/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S</w:t>
      </w:r>
      <w:r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 xml:space="preserve">14 </w:t>
      </w:r>
      <w:r w:rsidRPr="00111F8E"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Table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. Sensitivity analysis of the cardiovascular disease incidence according to the quartile</w:t>
      </w:r>
      <w:r w:rsidRPr="00111F8E"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 xml:space="preserve">s 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of red blood cell</w:t>
      </w:r>
    </w:p>
    <w:bookmarkEnd w:id="0"/>
    <w:p w14:paraId="7635B302" w14:textId="77777777" w:rsidR="00C61346" w:rsidRPr="00111F8E" w:rsidRDefault="00C61346" w:rsidP="00C61346">
      <w:pPr>
        <w:widowControl/>
        <w:suppressAutoHyphens/>
        <w:spacing w:after="0" w:line="480" w:lineRule="auto"/>
        <w:ind w:left="154" w:right="-629" w:hanging="164"/>
        <w:rPr>
          <w:rFonts w:ascii="Arial" w:eastAsia="新細明體" w:hAnsi="Arial" w:cs="新細明體"/>
          <w:b/>
          <w:kern w:val="0"/>
          <w:sz w:val="20"/>
          <w14:ligatures w14:val="none"/>
        </w:rPr>
      </w:pPr>
    </w:p>
    <w:tbl>
      <w:tblPr>
        <w:tblStyle w:val="ae"/>
        <w:tblW w:w="498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8"/>
        <w:gridCol w:w="1276"/>
        <w:gridCol w:w="1138"/>
        <w:gridCol w:w="1277"/>
        <w:gridCol w:w="1424"/>
        <w:gridCol w:w="1416"/>
      </w:tblGrid>
      <w:tr w:rsidR="00C61346" w:rsidRPr="00111F8E" w14:paraId="4A0779F3" w14:textId="77777777" w:rsidTr="00772547">
        <w:trPr>
          <w:trHeight w:val="20"/>
        </w:trPr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</w:tcPr>
          <w:p w14:paraId="0521543C" w14:textId="77777777" w:rsidR="00C61346" w:rsidRPr="00111F8E" w:rsidRDefault="00C61346" w:rsidP="00772547">
            <w:pPr>
              <w:widowControl/>
              <w:spacing w:line="240" w:lineRule="atLeast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308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AA922B0" w14:textId="77777777" w:rsidR="00C61346" w:rsidRPr="00111F8E" w:rsidRDefault="00C61346" w:rsidP="00772547">
            <w:pPr>
              <w:widowControl/>
              <w:spacing w:line="240" w:lineRule="atLeast"/>
              <w:rPr>
                <w:rFonts w:ascii="Arial" w:hAnsi="Arial"/>
                <w:b/>
                <w:sz w:val="18"/>
                <w:szCs w:val="18"/>
              </w:rPr>
            </w:pPr>
            <w:r w:rsidRPr="00111F8E">
              <w:rPr>
                <w:rFonts w:ascii="Arial" w:hAnsi="Arial" w:hint="eastAsia"/>
                <w:b/>
                <w:sz w:val="18"/>
                <w:szCs w:val="18"/>
              </w:rPr>
              <w:t>R</w:t>
            </w:r>
            <w:r w:rsidRPr="00111F8E">
              <w:rPr>
                <w:rFonts w:ascii="Arial" w:hAnsi="Arial"/>
                <w:b/>
                <w:sz w:val="18"/>
                <w:szCs w:val="18"/>
              </w:rPr>
              <w:t>ed blood cell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75A4B02C" w14:textId="77777777" w:rsidR="00C61346" w:rsidRPr="00111F8E" w:rsidRDefault="00C61346" w:rsidP="00772547">
            <w:pPr>
              <w:widowControl/>
              <w:spacing w:line="240" w:lineRule="atLeast"/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C61346" w:rsidRPr="00111F8E" w14:paraId="4D07921C" w14:textId="77777777" w:rsidTr="00772547">
        <w:trPr>
          <w:trHeight w:val="20"/>
        </w:trPr>
        <w:tc>
          <w:tcPr>
            <w:tcW w:w="1056" w:type="pct"/>
            <w:tcBorders>
              <w:top w:val="single" w:sz="4" w:space="0" w:color="auto"/>
            </w:tcBorders>
          </w:tcPr>
          <w:p w14:paraId="1BDE43C2" w14:textId="77777777" w:rsidR="00C61346" w:rsidRPr="00111F8E" w:rsidRDefault="00C61346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Variables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38DA3335" w14:textId="77777777" w:rsidR="00C61346" w:rsidRPr="00111F8E" w:rsidRDefault="00C61346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25EB47E8" w14:textId="77777777" w:rsidR="00C61346" w:rsidRPr="00111F8E" w:rsidRDefault="00C61346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4E3245FA" w14:textId="77777777" w:rsidR="00C61346" w:rsidRPr="00111F8E" w:rsidRDefault="00C61346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79B37896" w14:textId="77777777" w:rsidR="00C61346" w:rsidRPr="00111F8E" w:rsidRDefault="00C61346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855" w:type="pct"/>
            <w:tcBorders>
              <w:top w:val="single" w:sz="4" w:space="0" w:color="auto"/>
            </w:tcBorders>
          </w:tcPr>
          <w:p w14:paraId="7525FA7D" w14:textId="77777777" w:rsidR="00C61346" w:rsidRPr="00111F8E" w:rsidRDefault="00C61346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p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-value for trend</w:t>
            </w:r>
          </w:p>
        </w:tc>
      </w:tr>
      <w:tr w:rsidR="00C61346" w:rsidRPr="00111F8E" w14:paraId="3F59D03B" w14:textId="77777777" w:rsidTr="00772547">
        <w:trPr>
          <w:trHeight w:val="20"/>
        </w:trPr>
        <w:tc>
          <w:tcPr>
            <w:tcW w:w="1056" w:type="pct"/>
          </w:tcPr>
          <w:p w14:paraId="367D0A06" w14:textId="77777777" w:rsidR="00C61346" w:rsidRPr="00111F8E" w:rsidRDefault="00C61346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E</w:t>
            </w:r>
            <w:r w:rsidRPr="00111F8E">
              <w:rPr>
                <w:rFonts w:ascii="Arial" w:hAnsi="Arial" w:cs="Arial"/>
                <w:sz w:val="18"/>
                <w:szCs w:val="18"/>
              </w:rPr>
              <w:t xml:space="preserve">xclude extreme </w:t>
            </w:r>
            <w:proofErr w:type="spellStart"/>
            <w:r w:rsidRPr="00111F8E">
              <w:rPr>
                <w:rFonts w:ascii="Arial" w:hAnsi="Arial" w:cs="Arial"/>
                <w:sz w:val="18"/>
                <w:szCs w:val="18"/>
              </w:rPr>
              <w:t>data</w:t>
            </w:r>
            <w:r w:rsidRPr="00111F8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1" w:type="pct"/>
          </w:tcPr>
          <w:p w14:paraId="75F65773" w14:textId="77777777" w:rsidR="00C61346" w:rsidRPr="00111F8E" w:rsidRDefault="00C61346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111F8E">
              <w:rPr>
                <w:rFonts w:ascii="Arial" w:hAnsi="Arial" w:cs="Arial"/>
                <w:sz w:val="18"/>
                <w:szCs w:val="18"/>
              </w:rPr>
              <w:t>ef.</w:t>
            </w:r>
          </w:p>
        </w:tc>
        <w:tc>
          <w:tcPr>
            <w:tcW w:w="687" w:type="pct"/>
          </w:tcPr>
          <w:p w14:paraId="0685DDBA" w14:textId="77777777" w:rsidR="00C61346" w:rsidRPr="00111F8E" w:rsidRDefault="00C61346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11F8E">
              <w:rPr>
                <w:rFonts w:ascii="Arial" w:hAnsi="Arial" w:cs="Arial"/>
                <w:sz w:val="18"/>
                <w:szCs w:val="18"/>
              </w:rPr>
              <w:t>.01</w:t>
            </w:r>
          </w:p>
          <w:p w14:paraId="5897E14A" w14:textId="77777777" w:rsidR="00C61346" w:rsidRPr="00111F8E" w:rsidRDefault="00C61346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111F8E">
              <w:rPr>
                <w:rFonts w:ascii="Arial" w:hAnsi="Arial" w:cs="Arial"/>
                <w:sz w:val="18"/>
                <w:szCs w:val="18"/>
              </w:rPr>
              <w:t>0.75-1.36)</w:t>
            </w:r>
          </w:p>
        </w:tc>
        <w:tc>
          <w:tcPr>
            <w:tcW w:w="771" w:type="pct"/>
          </w:tcPr>
          <w:p w14:paraId="55AAC0FA" w14:textId="77777777" w:rsidR="00C61346" w:rsidRPr="00111F8E" w:rsidRDefault="00C61346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11F8E">
              <w:rPr>
                <w:rFonts w:ascii="Arial" w:hAnsi="Arial" w:cs="Arial"/>
                <w:sz w:val="18"/>
                <w:szCs w:val="18"/>
              </w:rPr>
              <w:t>.95</w:t>
            </w:r>
          </w:p>
          <w:p w14:paraId="12BA22A5" w14:textId="77777777" w:rsidR="00C61346" w:rsidRPr="00111F8E" w:rsidRDefault="00C61346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111F8E">
              <w:rPr>
                <w:rFonts w:ascii="Arial" w:hAnsi="Arial" w:cs="Arial"/>
                <w:sz w:val="18"/>
                <w:szCs w:val="18"/>
              </w:rPr>
              <w:t>0.69-1.30)</w:t>
            </w:r>
          </w:p>
        </w:tc>
        <w:tc>
          <w:tcPr>
            <w:tcW w:w="860" w:type="pct"/>
          </w:tcPr>
          <w:p w14:paraId="09CFD608" w14:textId="77777777" w:rsidR="00C61346" w:rsidRPr="00111F8E" w:rsidRDefault="00C61346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11F8E">
              <w:rPr>
                <w:rFonts w:ascii="Arial" w:hAnsi="Arial" w:cs="Arial"/>
                <w:sz w:val="18"/>
                <w:szCs w:val="18"/>
              </w:rPr>
              <w:t>.995</w:t>
            </w:r>
          </w:p>
          <w:p w14:paraId="0552AC54" w14:textId="77777777" w:rsidR="00C61346" w:rsidRPr="00111F8E" w:rsidRDefault="00C61346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111F8E">
              <w:rPr>
                <w:rFonts w:ascii="Arial" w:hAnsi="Arial" w:cs="Arial"/>
                <w:sz w:val="18"/>
                <w:szCs w:val="18"/>
              </w:rPr>
              <w:t>0.72-1.38)</w:t>
            </w:r>
          </w:p>
        </w:tc>
        <w:tc>
          <w:tcPr>
            <w:tcW w:w="855" w:type="pct"/>
          </w:tcPr>
          <w:p w14:paraId="4FA9C790" w14:textId="77777777" w:rsidR="00C61346" w:rsidRPr="00111F8E" w:rsidRDefault="00C61346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11F8E">
              <w:rPr>
                <w:rFonts w:ascii="Arial" w:hAnsi="Arial" w:cs="Arial"/>
                <w:sz w:val="18"/>
                <w:szCs w:val="18"/>
              </w:rPr>
              <w:t>.93</w:t>
            </w:r>
          </w:p>
        </w:tc>
      </w:tr>
      <w:tr w:rsidR="00C61346" w:rsidRPr="00111F8E" w14:paraId="482F03A6" w14:textId="77777777" w:rsidTr="00772547">
        <w:trPr>
          <w:trHeight w:val="20"/>
        </w:trPr>
        <w:tc>
          <w:tcPr>
            <w:tcW w:w="1056" w:type="pct"/>
          </w:tcPr>
          <w:p w14:paraId="73963701" w14:textId="77777777" w:rsidR="00C61346" w:rsidRPr="00111F8E" w:rsidRDefault="00C61346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E</w:t>
            </w:r>
            <w:r w:rsidRPr="00111F8E">
              <w:rPr>
                <w:rFonts w:ascii="Arial" w:hAnsi="Arial" w:cs="Arial"/>
                <w:sz w:val="18"/>
                <w:szCs w:val="18"/>
              </w:rPr>
              <w:t xml:space="preserve">xclude extreme </w:t>
            </w:r>
            <w:proofErr w:type="spellStart"/>
            <w:r w:rsidRPr="00111F8E">
              <w:rPr>
                <w:rFonts w:ascii="Arial" w:hAnsi="Arial" w:cs="Arial"/>
                <w:sz w:val="18"/>
                <w:szCs w:val="18"/>
              </w:rPr>
              <w:t>data</w:t>
            </w:r>
            <w:r w:rsidRPr="00111F8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71" w:type="pct"/>
          </w:tcPr>
          <w:p w14:paraId="64C91DD1" w14:textId="77777777" w:rsidR="00C61346" w:rsidRPr="00111F8E" w:rsidRDefault="00C61346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111F8E">
              <w:rPr>
                <w:rFonts w:ascii="Arial" w:hAnsi="Arial" w:cs="Arial"/>
                <w:sz w:val="18"/>
                <w:szCs w:val="18"/>
              </w:rPr>
              <w:t>ef.</w:t>
            </w:r>
          </w:p>
        </w:tc>
        <w:tc>
          <w:tcPr>
            <w:tcW w:w="687" w:type="pct"/>
          </w:tcPr>
          <w:p w14:paraId="1289CFE4" w14:textId="77777777" w:rsidR="00C61346" w:rsidRPr="00111F8E" w:rsidRDefault="00C61346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11F8E">
              <w:rPr>
                <w:rFonts w:ascii="Arial" w:hAnsi="Arial" w:cs="Arial"/>
                <w:sz w:val="18"/>
                <w:szCs w:val="18"/>
              </w:rPr>
              <w:t>.997</w:t>
            </w:r>
          </w:p>
          <w:p w14:paraId="4BF9260F" w14:textId="77777777" w:rsidR="00C61346" w:rsidRPr="00111F8E" w:rsidRDefault="00C61346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111F8E">
              <w:rPr>
                <w:rFonts w:ascii="Arial" w:hAnsi="Arial" w:cs="Arial"/>
                <w:sz w:val="18"/>
                <w:szCs w:val="18"/>
              </w:rPr>
              <w:t>0.74-1.34)</w:t>
            </w:r>
          </w:p>
        </w:tc>
        <w:tc>
          <w:tcPr>
            <w:tcW w:w="771" w:type="pct"/>
          </w:tcPr>
          <w:p w14:paraId="3035EB30" w14:textId="77777777" w:rsidR="00C61346" w:rsidRPr="00111F8E" w:rsidRDefault="00C61346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11F8E">
              <w:rPr>
                <w:rFonts w:ascii="Arial" w:hAnsi="Arial" w:cs="Arial"/>
                <w:sz w:val="18"/>
                <w:szCs w:val="18"/>
              </w:rPr>
              <w:t>.10</w:t>
            </w:r>
          </w:p>
          <w:p w14:paraId="1F8C4CD5" w14:textId="77777777" w:rsidR="00C61346" w:rsidRPr="00111F8E" w:rsidRDefault="00C61346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111F8E">
              <w:rPr>
                <w:rFonts w:ascii="Arial" w:hAnsi="Arial" w:cs="Arial"/>
                <w:sz w:val="18"/>
                <w:szCs w:val="18"/>
              </w:rPr>
              <w:t>0.81-1.49)</w:t>
            </w:r>
          </w:p>
        </w:tc>
        <w:tc>
          <w:tcPr>
            <w:tcW w:w="860" w:type="pct"/>
          </w:tcPr>
          <w:p w14:paraId="646C4A4A" w14:textId="77777777" w:rsidR="00C61346" w:rsidRPr="00111F8E" w:rsidRDefault="00C61346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11F8E">
              <w:rPr>
                <w:rFonts w:ascii="Arial" w:hAnsi="Arial" w:cs="Arial"/>
                <w:sz w:val="18"/>
                <w:szCs w:val="18"/>
              </w:rPr>
              <w:t>.96</w:t>
            </w:r>
          </w:p>
          <w:p w14:paraId="296ADA97" w14:textId="77777777" w:rsidR="00C61346" w:rsidRPr="00111F8E" w:rsidRDefault="00C61346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111F8E">
              <w:rPr>
                <w:rFonts w:ascii="Arial" w:hAnsi="Arial" w:cs="Arial"/>
                <w:sz w:val="18"/>
                <w:szCs w:val="18"/>
              </w:rPr>
              <w:t>0.69-1.33)</w:t>
            </w:r>
          </w:p>
        </w:tc>
        <w:tc>
          <w:tcPr>
            <w:tcW w:w="855" w:type="pct"/>
          </w:tcPr>
          <w:p w14:paraId="0350A74E" w14:textId="77777777" w:rsidR="00C61346" w:rsidRPr="00111F8E" w:rsidRDefault="00C61346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11F8E">
              <w:rPr>
                <w:rFonts w:ascii="Arial" w:hAnsi="Arial" w:cs="Arial"/>
                <w:sz w:val="18"/>
                <w:szCs w:val="18"/>
              </w:rPr>
              <w:t>.84</w:t>
            </w:r>
          </w:p>
        </w:tc>
      </w:tr>
    </w:tbl>
    <w:p w14:paraId="4EABC681" w14:textId="77777777" w:rsidR="00C61346" w:rsidRPr="00111F8E" w:rsidRDefault="00C61346" w:rsidP="00C61346">
      <w:pPr>
        <w:widowControl/>
        <w:suppressAutoHyphens/>
        <w:spacing w:after="0" w:line="240" w:lineRule="auto"/>
        <w:rPr>
          <w:rFonts w:ascii="Arial" w:eastAsia="新細明體" w:hAnsi="Arial" w:cs="Arial"/>
          <w:kern w:val="0"/>
          <w:sz w:val="18"/>
          <w:szCs w:val="18"/>
          <w14:ligatures w14:val="none"/>
        </w:rPr>
      </w:pPr>
      <w:r w:rsidRPr="00111F8E"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a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: Extreme data include: Hb</w:t>
      </w:r>
      <w:r w:rsidRPr="00111F8E"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&gt;1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6.5 g/dL</w:t>
      </w:r>
    </w:p>
    <w:p w14:paraId="2EEB337B" w14:textId="77777777" w:rsidR="00C61346" w:rsidRPr="00111F8E" w:rsidRDefault="00C61346" w:rsidP="00C61346">
      <w:pPr>
        <w:widowControl/>
        <w:suppressAutoHyphens/>
        <w:spacing w:after="0" w:line="240" w:lineRule="auto"/>
        <w:rPr>
          <w:rFonts w:ascii="Arial" w:eastAsia="新細明體" w:hAnsi="Arial" w:cs="Arial"/>
          <w:kern w:val="0"/>
          <w:sz w:val="18"/>
          <w:szCs w:val="18"/>
          <w14:ligatures w14:val="none"/>
        </w:rPr>
      </w:pP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b: Extreme data include: Platelet&gt; 450x10</w:t>
      </w:r>
      <w:r w:rsidRPr="00111F8E">
        <w:rPr>
          <w:rFonts w:ascii="Arial" w:eastAsia="新細明體" w:hAnsi="Arial" w:cs="Arial"/>
          <w:kern w:val="0"/>
          <w:sz w:val="18"/>
          <w:szCs w:val="18"/>
          <w:vertAlign w:val="superscript"/>
          <w14:ligatures w14:val="none"/>
        </w:rPr>
        <w:t>3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/</w:t>
      </w:r>
      <w:proofErr w:type="spellStart"/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μL</w:t>
      </w:r>
      <w:proofErr w:type="spellEnd"/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 xml:space="preserve"> </w:t>
      </w:r>
      <w:r w:rsidRPr="00111F8E"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o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r &lt;100x10</w:t>
      </w:r>
      <w:r w:rsidRPr="00111F8E">
        <w:rPr>
          <w:rFonts w:ascii="Arial" w:eastAsia="新細明體" w:hAnsi="Arial" w:cs="Arial"/>
          <w:kern w:val="0"/>
          <w:sz w:val="18"/>
          <w:szCs w:val="18"/>
          <w:vertAlign w:val="superscript"/>
          <w14:ligatures w14:val="none"/>
        </w:rPr>
        <w:t>3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/</w:t>
      </w:r>
      <w:proofErr w:type="spellStart"/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μL</w:t>
      </w:r>
      <w:proofErr w:type="spellEnd"/>
    </w:p>
    <w:p w14:paraId="64DECE92" w14:textId="6C889766" w:rsidR="009B15FC" w:rsidRPr="00C61346" w:rsidRDefault="009B15FC" w:rsidP="00C61346"/>
    <w:sectPr w:rsidR="009B15FC" w:rsidRPr="00C6134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FB"/>
    <w:rsid w:val="0018250A"/>
    <w:rsid w:val="003B6AFF"/>
    <w:rsid w:val="005A0C4F"/>
    <w:rsid w:val="005D0829"/>
    <w:rsid w:val="006A5457"/>
    <w:rsid w:val="006F5B0C"/>
    <w:rsid w:val="007D49F9"/>
    <w:rsid w:val="00885BFB"/>
    <w:rsid w:val="009B15FC"/>
    <w:rsid w:val="009D1AC5"/>
    <w:rsid w:val="00C61346"/>
    <w:rsid w:val="00C979F3"/>
    <w:rsid w:val="00D071C3"/>
    <w:rsid w:val="00DC7353"/>
    <w:rsid w:val="00EE3AEA"/>
    <w:rsid w:val="00EF53F5"/>
    <w:rsid w:val="00F27A0C"/>
    <w:rsid w:val="00F96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66B98"/>
  <w15:chartTrackingRefBased/>
  <w15:docId w15:val="{B8ABD975-1201-4E38-BD76-682F9FF41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134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85B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5B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5BFB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5BFB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5B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5BF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5BF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5BF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5BF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8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8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85BF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85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85BFB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85B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8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5B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8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5B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8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5B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5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8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5BF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F53F5"/>
    <w:pPr>
      <w:suppressAutoHyphens/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仲 汪</dc:creator>
  <cp:keywords/>
  <dc:description/>
  <cp:lastModifiedBy>光仲 汪</cp:lastModifiedBy>
  <cp:revision>2</cp:revision>
  <dcterms:created xsi:type="dcterms:W3CDTF">2025-03-30T08:04:00Z</dcterms:created>
  <dcterms:modified xsi:type="dcterms:W3CDTF">2025-03-30T08:04:00Z</dcterms:modified>
</cp:coreProperties>
</file>